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289CB04" w:rsidR="00817DD6" w:rsidRPr="001549D3" w:rsidRDefault="005B2E02" w:rsidP="0001436A">
      <w:pPr>
        <w:pStyle w:val="aff6"/>
      </w:pPr>
      <w:r w:rsidRPr="005B2E02">
        <w:t>The prevalence of post-traumatic stress disorder in college students by continents and national income during the COVID-19 pandemic: a meta-analysis</w:t>
      </w:r>
    </w:p>
    <w:p w14:paraId="25D2C293" w14:textId="521EFE0D" w:rsidR="002868E2" w:rsidRPr="00994A3D" w:rsidRDefault="005B2E02" w:rsidP="0001436A">
      <w:pPr>
        <w:pStyle w:val="AuthorList"/>
      </w:pPr>
      <w:r w:rsidRPr="005B2E02">
        <w:t xml:space="preserve">Biao Hu, </w:t>
      </w:r>
      <w:proofErr w:type="spellStart"/>
      <w:r w:rsidRPr="005B2E02">
        <w:t>Xiling</w:t>
      </w:r>
      <w:proofErr w:type="spellEnd"/>
      <w:r w:rsidRPr="005B2E02">
        <w:t xml:space="preserve"> Yang, </w:t>
      </w:r>
      <w:proofErr w:type="spellStart"/>
      <w:r w:rsidRPr="005B2E02">
        <w:t>Xiaoqian</w:t>
      </w:r>
      <w:proofErr w:type="spellEnd"/>
      <w:r w:rsidRPr="005B2E02">
        <w:t xml:space="preserve"> </w:t>
      </w:r>
      <w:proofErr w:type="spellStart"/>
      <w:r w:rsidRPr="005B2E02">
        <w:t>Tuo</w:t>
      </w:r>
      <w:proofErr w:type="spellEnd"/>
      <w:r w:rsidRPr="005B2E02">
        <w:rPr>
          <w:vertAlign w:val="superscript"/>
        </w:rPr>
        <w:t>*</w:t>
      </w:r>
    </w:p>
    <w:p w14:paraId="217F3AE0" w14:textId="345C73B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5B2E02" w:rsidRPr="005B2E02">
        <w:rPr>
          <w:rFonts w:cs="Times New Roman"/>
        </w:rPr>
        <w:t>island19940331@stu.xjtu.edu.cn</w:t>
      </w:r>
    </w:p>
    <w:p w14:paraId="4916FCC9" w14:textId="0CB24B00" w:rsidR="00994A3D" w:rsidRDefault="00654E8F" w:rsidP="005B2E02">
      <w:pPr>
        <w:pStyle w:val="1"/>
      </w:pPr>
      <w:r w:rsidRPr="00994A3D">
        <w:t>Supplementary Figure</w:t>
      </w:r>
    </w:p>
    <w:p w14:paraId="11EC8DA1" w14:textId="49704C9A" w:rsidR="00994A3D" w:rsidRPr="001549D3" w:rsidRDefault="005B2E0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3F446EC" wp14:editId="036702B5">
            <wp:extent cx="3435350" cy="24834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379" cy="2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56ABEB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B2E02" w:rsidRPr="005B2E02">
        <w:rPr>
          <w:rFonts w:cs="Times New Roman"/>
          <w:szCs w:val="24"/>
        </w:rPr>
        <w:t>Funnel plot of included studies in the analysis to assess publication bia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71D17" w14:textId="77777777" w:rsidR="00CA4B47" w:rsidRDefault="00CA4B47" w:rsidP="00117666">
      <w:pPr>
        <w:spacing w:after="0"/>
      </w:pPr>
      <w:r>
        <w:separator/>
      </w:r>
    </w:p>
  </w:endnote>
  <w:endnote w:type="continuationSeparator" w:id="0">
    <w:p w14:paraId="14B65FF8" w14:textId="77777777" w:rsidR="00CA4B47" w:rsidRDefault="00CA4B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595ED" w14:textId="77777777" w:rsidR="00CA4B47" w:rsidRDefault="00CA4B47" w:rsidP="00117666">
      <w:pPr>
        <w:spacing w:after="0"/>
      </w:pPr>
      <w:r>
        <w:separator/>
      </w:r>
    </w:p>
  </w:footnote>
  <w:footnote w:type="continuationSeparator" w:id="0">
    <w:p w14:paraId="79F5DD8B" w14:textId="77777777" w:rsidR="00CA4B47" w:rsidRDefault="00CA4B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2E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B4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63</Words>
  <Characters>365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</cp:lastModifiedBy>
  <cp:revision>4</cp:revision>
  <cp:lastPrinted>2013-10-03T12:51:00Z</cp:lastPrinted>
  <dcterms:created xsi:type="dcterms:W3CDTF">2022-11-17T16:58:00Z</dcterms:created>
  <dcterms:modified xsi:type="dcterms:W3CDTF">2022-12-2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4c39fba306834c03b913a07d8790a4de2d8dfae4ff88d4b4a406ab6129d81d5</vt:lpwstr>
  </property>
</Properties>
</file>